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60158" w14:textId="114C83A2" w:rsidR="001A4694" w:rsidRDefault="00AD0F65" w:rsidP="007C6FA0">
      <w:pPr>
        <w:jc w:val="center"/>
        <w:rPr>
          <w:rFonts w:ascii="Cambria" w:hAnsi="Cambria"/>
          <w:b/>
          <w:bCs/>
          <w:sz w:val="18"/>
          <w:szCs w:val="18"/>
        </w:rPr>
      </w:pPr>
      <w:r w:rsidRPr="00AD0F65">
        <w:rPr>
          <w:rFonts w:ascii="Cambria" w:hAnsi="Cambria"/>
          <w:b/>
          <w:bCs/>
          <w:sz w:val="18"/>
          <w:szCs w:val="18"/>
        </w:rPr>
        <w:t>Baseline Characteristics of Patients in the PS-low and PS-high Groups Using the BrC. Tissue Microarray</w:t>
      </w:r>
    </w:p>
    <w:p w14:paraId="428DDF46" w14:textId="77777777" w:rsidR="00964129" w:rsidRPr="00E05378" w:rsidRDefault="00964129" w:rsidP="007C6FA0">
      <w:pPr>
        <w:jc w:val="center"/>
        <w:rPr>
          <w:rFonts w:ascii="Cambria" w:hAnsi="Cambria"/>
          <w:b/>
          <w:bCs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90"/>
        <w:gridCol w:w="1511"/>
        <w:gridCol w:w="1325"/>
        <w:gridCol w:w="1509"/>
        <w:gridCol w:w="706"/>
      </w:tblGrid>
      <w:tr w:rsidR="00AC7D26" w:rsidRPr="00E05378" w14:paraId="6C228BF3" w14:textId="77777777" w:rsidTr="00D03E3C">
        <w:trPr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44FE1539" w14:textId="77777777" w:rsidR="00AC7D26" w:rsidRPr="005A5A89" w:rsidRDefault="00AC7D26" w:rsidP="005A5A89">
            <w:pPr>
              <w:jc w:val="lef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5A5A89">
              <w:rPr>
                <w:rFonts w:ascii="Cambria" w:hAnsi="Cambria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511" w:type="dxa"/>
            <w:noWrap/>
            <w:vAlign w:val="center"/>
            <w:hideMark/>
          </w:tcPr>
          <w:p w14:paraId="62810DDC" w14:textId="3063A419" w:rsidR="00AC7D26" w:rsidRPr="005A5A89" w:rsidRDefault="00AC7D26" w:rsidP="005A5A89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5A5A89">
              <w:rPr>
                <w:rFonts w:ascii="Cambria" w:hAnsi="Cambria"/>
                <w:b/>
                <w:bCs/>
                <w:sz w:val="20"/>
                <w:szCs w:val="20"/>
              </w:rPr>
              <w:t>Total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br/>
            </w:r>
            <w:r w:rsidRPr="005A5A89">
              <w:rPr>
                <w:rFonts w:ascii="Cambria" w:hAnsi="Cambria"/>
                <w:b/>
                <w:bCs/>
                <w:sz w:val="20"/>
                <w:szCs w:val="20"/>
              </w:rPr>
              <w:t xml:space="preserve"> (n = </w:t>
            </w:r>
            <w:r w:rsidR="00AD0F65">
              <w:rPr>
                <w:rFonts w:ascii="Cambria" w:hAnsi="Cambria"/>
                <w:b/>
                <w:bCs/>
                <w:sz w:val="20"/>
                <w:szCs w:val="20"/>
              </w:rPr>
              <w:t>89</w:t>
            </w:r>
            <w:r w:rsidRPr="005A5A89">
              <w:rPr>
                <w:rFonts w:ascii="Cambria" w:hAnsi="Cambr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25" w:type="dxa"/>
            <w:noWrap/>
            <w:vAlign w:val="center"/>
            <w:hideMark/>
          </w:tcPr>
          <w:p w14:paraId="0BFDAF2E" w14:textId="414EA83D" w:rsidR="00AC7D26" w:rsidRPr="005A5A89" w:rsidRDefault="00AD0F65" w:rsidP="005A5A89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HS-low</w:t>
            </w:r>
            <w:r w:rsidR="00AC7D26">
              <w:rPr>
                <w:rFonts w:ascii="Cambria" w:hAnsi="Cambria"/>
                <w:b/>
                <w:bCs/>
                <w:sz w:val="20"/>
                <w:szCs w:val="20"/>
              </w:rPr>
              <w:br/>
            </w:r>
            <w:r w:rsidR="00AC7D26" w:rsidRPr="005A5A89">
              <w:rPr>
                <w:rFonts w:ascii="Cambria" w:hAnsi="Cambria"/>
                <w:b/>
                <w:bCs/>
                <w:sz w:val="20"/>
                <w:szCs w:val="20"/>
              </w:rPr>
              <w:t xml:space="preserve"> (n =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t>39</w:t>
            </w:r>
            <w:r w:rsidR="00AC7D26" w:rsidRPr="005A5A89">
              <w:rPr>
                <w:rFonts w:ascii="Cambria" w:hAnsi="Cambr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09" w:type="dxa"/>
            <w:noWrap/>
            <w:vAlign w:val="center"/>
            <w:hideMark/>
          </w:tcPr>
          <w:p w14:paraId="1E362DA9" w14:textId="7A478B7D" w:rsidR="00AC7D26" w:rsidRPr="005A5A89" w:rsidRDefault="00AD0F65" w:rsidP="005A5A89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HS-high</w:t>
            </w:r>
            <w:r w:rsidR="00AC7D26">
              <w:rPr>
                <w:rFonts w:ascii="Cambria" w:hAnsi="Cambria"/>
                <w:b/>
                <w:bCs/>
                <w:sz w:val="20"/>
                <w:szCs w:val="20"/>
              </w:rPr>
              <w:br/>
            </w:r>
            <w:r w:rsidR="00AC7D26" w:rsidRPr="005A5A89">
              <w:rPr>
                <w:rFonts w:ascii="Cambria" w:hAnsi="Cambria"/>
                <w:b/>
                <w:bCs/>
                <w:sz w:val="20"/>
                <w:szCs w:val="20"/>
              </w:rPr>
              <w:t xml:space="preserve"> (n = </w:t>
            </w:r>
            <w:r w:rsidR="001A3546">
              <w:rPr>
                <w:rFonts w:ascii="Cambria" w:hAnsi="Cambria"/>
                <w:b/>
                <w:bCs/>
                <w:sz w:val="20"/>
                <w:szCs w:val="20"/>
              </w:rPr>
              <w:t>50</w:t>
            </w:r>
            <w:r w:rsidR="00AC7D26" w:rsidRPr="005A5A89">
              <w:rPr>
                <w:rFonts w:ascii="Cambria" w:hAnsi="Cambr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6" w:type="dxa"/>
            <w:vAlign w:val="center"/>
          </w:tcPr>
          <w:p w14:paraId="37CFDEED" w14:textId="7D230334" w:rsidR="00AC7D26" w:rsidRPr="005A5A89" w:rsidRDefault="00AC7D26" w:rsidP="00D70FEE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5A5A89">
              <w:rPr>
                <w:rFonts w:ascii="Cambria" w:hAnsi="Cambria"/>
                <w:b/>
                <w:bCs/>
                <w:sz w:val="20"/>
                <w:szCs w:val="20"/>
              </w:rPr>
              <w:t>p</w:t>
            </w:r>
          </w:p>
        </w:tc>
      </w:tr>
      <w:tr w:rsidR="00AC7D26" w:rsidRPr="00E05378" w14:paraId="61E29A20" w14:textId="77777777" w:rsidTr="00122271">
        <w:trPr>
          <w:trHeight w:val="276"/>
          <w:jc w:val="center"/>
        </w:trPr>
        <w:tc>
          <w:tcPr>
            <w:tcW w:w="8241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55C07017" w14:textId="1BAEB87B" w:rsidR="00AC7D26" w:rsidRPr="00AC7D26" w:rsidRDefault="00AC7D26" w:rsidP="00B074CB">
            <w:pPr>
              <w:jc w:val="lef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AC7D26">
              <w:rPr>
                <w:rFonts w:ascii="Cambria" w:hAnsi="Cambria"/>
                <w:b/>
                <w:bCs/>
                <w:sz w:val="20"/>
                <w:szCs w:val="20"/>
              </w:rPr>
              <w:t>Age, n (%)</w:t>
            </w:r>
          </w:p>
        </w:tc>
      </w:tr>
      <w:tr w:rsidR="00AC7D26" w:rsidRPr="00E05378" w14:paraId="0C828562" w14:textId="77777777" w:rsidTr="00D03E3C">
        <w:trPr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4D3FB822" w14:textId="506349AB" w:rsidR="00AC7D26" w:rsidRPr="00E05378" w:rsidRDefault="00AC7D26" w:rsidP="005A5A89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</w:t>
            </w:r>
            <w:r w:rsidR="00AF3F2D">
              <w:rPr>
                <w:rFonts w:ascii="Cambria" w:hAnsi="Cambria" w:hint="eastAsia"/>
                <w:sz w:val="20"/>
                <w:szCs w:val="20"/>
              </w:rPr>
              <w:t>＜</w:t>
            </w:r>
            <w:r w:rsidR="00AF3F2D">
              <w:rPr>
                <w:rFonts w:ascii="Cambria" w:hAnsi="Cambria" w:hint="eastAsia"/>
                <w:sz w:val="20"/>
                <w:szCs w:val="20"/>
              </w:rPr>
              <w:t>6</w:t>
            </w:r>
            <w:r w:rsidR="00AF3F2D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1511" w:type="dxa"/>
            <w:noWrap/>
            <w:vAlign w:val="center"/>
            <w:hideMark/>
          </w:tcPr>
          <w:p w14:paraId="2087C985" w14:textId="5A199BF2" w:rsidR="00AC7D26" w:rsidRPr="00E05378" w:rsidRDefault="00D03E3C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50 </w:t>
            </w:r>
            <w:r w:rsidR="00AC7D26" w:rsidRPr="00E05378">
              <w:rPr>
                <w:rFonts w:ascii="Cambria" w:hAnsi="Cambria"/>
                <w:sz w:val="20"/>
                <w:szCs w:val="20"/>
              </w:rPr>
              <w:t>(</w:t>
            </w:r>
            <w:r>
              <w:rPr>
                <w:rFonts w:ascii="Cambria" w:hAnsi="Cambria"/>
                <w:sz w:val="20"/>
                <w:szCs w:val="20"/>
              </w:rPr>
              <w:t>56</w:t>
            </w:r>
            <w:r w:rsidR="00AC7D26"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25" w:type="dxa"/>
            <w:noWrap/>
            <w:vAlign w:val="center"/>
            <w:hideMark/>
          </w:tcPr>
          <w:p w14:paraId="144AACA4" w14:textId="7F312D22" w:rsidR="00AC7D26" w:rsidRPr="00E05378" w:rsidRDefault="00D03E3C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4</w:t>
            </w:r>
            <w:r w:rsidR="00AC7D26"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/>
                <w:sz w:val="20"/>
                <w:szCs w:val="20"/>
              </w:rPr>
              <w:t>62</w:t>
            </w:r>
            <w:r w:rsidR="00AC7D26"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509" w:type="dxa"/>
            <w:noWrap/>
            <w:vAlign w:val="center"/>
            <w:hideMark/>
          </w:tcPr>
          <w:p w14:paraId="0FCDC155" w14:textId="7126CBB9" w:rsidR="00AC7D26" w:rsidRPr="00E05378" w:rsidRDefault="00D03E3C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26 </w:t>
            </w:r>
            <w:r w:rsidR="00AC7D26" w:rsidRPr="00E05378">
              <w:rPr>
                <w:rFonts w:ascii="Cambria" w:hAnsi="Cambria"/>
                <w:sz w:val="20"/>
                <w:szCs w:val="20"/>
              </w:rPr>
              <w:t>(</w:t>
            </w:r>
            <w:r>
              <w:rPr>
                <w:rFonts w:ascii="Cambria" w:hAnsi="Cambria"/>
                <w:sz w:val="20"/>
                <w:szCs w:val="20"/>
              </w:rPr>
              <w:t>52</w:t>
            </w:r>
            <w:r w:rsidR="00AC7D26"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706" w:type="dxa"/>
            <w:vMerge w:val="restart"/>
            <w:vAlign w:val="center"/>
          </w:tcPr>
          <w:p w14:paraId="55293824" w14:textId="0A7162A6" w:rsidR="00AC7D26" w:rsidRPr="00E05378" w:rsidRDefault="00D03E3C" w:rsidP="00D70FEE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494</w:t>
            </w:r>
          </w:p>
        </w:tc>
      </w:tr>
      <w:tr w:rsidR="00AC7D26" w:rsidRPr="00E05378" w14:paraId="3AD204C5" w14:textId="77777777" w:rsidTr="00D03E3C">
        <w:trPr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0643C637" w14:textId="027859AD" w:rsidR="00AC7D26" w:rsidRPr="00E05378" w:rsidRDefault="00AC7D26" w:rsidP="005A5A89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</w:t>
            </w:r>
            <w:r w:rsidR="00AF3F2D">
              <w:rPr>
                <w:rFonts w:ascii="Cambria" w:hAnsi="Cambria" w:hint="eastAsia"/>
                <w:sz w:val="20"/>
                <w:szCs w:val="20"/>
              </w:rPr>
              <w:t>≥</w:t>
            </w:r>
            <w:r w:rsidR="00AF3F2D">
              <w:rPr>
                <w:rFonts w:ascii="Cambria" w:hAnsi="Cambria" w:hint="eastAsia"/>
                <w:sz w:val="20"/>
                <w:szCs w:val="20"/>
              </w:rPr>
              <w:t>60</w:t>
            </w:r>
          </w:p>
        </w:tc>
        <w:tc>
          <w:tcPr>
            <w:tcW w:w="1511" w:type="dxa"/>
            <w:noWrap/>
            <w:vAlign w:val="center"/>
            <w:hideMark/>
          </w:tcPr>
          <w:p w14:paraId="7117D5A3" w14:textId="70AB084D" w:rsidR="00AC7D26" w:rsidRPr="00E05378" w:rsidRDefault="00D03E3C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9</w:t>
            </w:r>
            <w:r w:rsidR="00AC7D26"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/>
                <w:sz w:val="20"/>
                <w:szCs w:val="20"/>
              </w:rPr>
              <w:t>44</w:t>
            </w:r>
            <w:r w:rsidR="00AC7D26"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25" w:type="dxa"/>
            <w:noWrap/>
            <w:vAlign w:val="center"/>
            <w:hideMark/>
          </w:tcPr>
          <w:p w14:paraId="3A6BCE1E" w14:textId="369CD67A" w:rsidR="00AC7D26" w:rsidRPr="00E05378" w:rsidRDefault="00D03E3C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  <w:r w:rsidR="00AC7D26"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/>
                <w:sz w:val="20"/>
                <w:szCs w:val="20"/>
              </w:rPr>
              <w:t>38</w:t>
            </w:r>
            <w:r w:rsidR="00AC7D26"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509" w:type="dxa"/>
            <w:noWrap/>
            <w:vAlign w:val="center"/>
            <w:hideMark/>
          </w:tcPr>
          <w:p w14:paraId="54CF3122" w14:textId="357A8BED" w:rsidR="00AC7D26" w:rsidRPr="00E05378" w:rsidRDefault="00D03E3C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4</w:t>
            </w:r>
            <w:r w:rsidR="00AC7D26"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/>
                <w:sz w:val="20"/>
                <w:szCs w:val="20"/>
              </w:rPr>
              <w:t>48</w:t>
            </w:r>
            <w:r w:rsidR="00AC7D26"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706" w:type="dxa"/>
            <w:vMerge/>
          </w:tcPr>
          <w:p w14:paraId="3BADB08A" w14:textId="77777777" w:rsidR="00AC7D26" w:rsidRPr="00E05378" w:rsidRDefault="00AC7D26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AC7D26" w:rsidRPr="009917E1" w14:paraId="5222D08E" w14:textId="77777777" w:rsidTr="00122271">
        <w:trPr>
          <w:trHeight w:val="276"/>
          <w:jc w:val="center"/>
        </w:trPr>
        <w:tc>
          <w:tcPr>
            <w:tcW w:w="8241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3D3014A9" w14:textId="3FF710F3" w:rsidR="00AC7D26" w:rsidRPr="009917E1" w:rsidRDefault="00AC7D26" w:rsidP="00B074CB">
            <w:pPr>
              <w:jc w:val="lef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9917E1">
              <w:rPr>
                <w:rFonts w:ascii="Cambria" w:hAnsi="Cambria"/>
                <w:b/>
                <w:bCs/>
                <w:sz w:val="20"/>
                <w:szCs w:val="20"/>
              </w:rPr>
              <w:t>ER</w:t>
            </w:r>
            <w:r w:rsidR="007E116F">
              <w:rPr>
                <w:rFonts w:ascii="Cambria" w:hAnsi="Cambria"/>
                <w:b/>
                <w:bCs/>
                <w:sz w:val="20"/>
                <w:szCs w:val="20"/>
              </w:rPr>
              <w:t xml:space="preserve"> S</w:t>
            </w:r>
            <w:r w:rsidRPr="009917E1">
              <w:rPr>
                <w:rFonts w:ascii="Cambria" w:hAnsi="Cambria"/>
                <w:b/>
                <w:bCs/>
                <w:sz w:val="20"/>
                <w:szCs w:val="20"/>
              </w:rPr>
              <w:t>tatus, n (%)</w:t>
            </w:r>
          </w:p>
        </w:tc>
      </w:tr>
      <w:tr w:rsidR="00D70FEE" w:rsidRPr="00E05378" w14:paraId="265BE5C1" w14:textId="77777777" w:rsidTr="00D03E3C">
        <w:trPr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1CA7B5A0" w14:textId="77777777" w:rsidR="00D70FEE" w:rsidRPr="00E05378" w:rsidRDefault="00D70FEE" w:rsidP="005A5A89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Negative</w:t>
            </w:r>
          </w:p>
        </w:tc>
        <w:tc>
          <w:tcPr>
            <w:tcW w:w="1511" w:type="dxa"/>
            <w:noWrap/>
            <w:vAlign w:val="center"/>
            <w:hideMark/>
          </w:tcPr>
          <w:p w14:paraId="68EF6D06" w14:textId="592F2E67" w:rsidR="00D70FEE" w:rsidRPr="00E05378" w:rsidRDefault="00342371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/>
                <w:sz w:val="20"/>
                <w:szCs w:val="20"/>
              </w:rPr>
              <w:t>29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25" w:type="dxa"/>
            <w:noWrap/>
            <w:vAlign w:val="center"/>
            <w:hideMark/>
          </w:tcPr>
          <w:p w14:paraId="44367E55" w14:textId="37367CCD" w:rsidR="00D70FEE" w:rsidRPr="00E05378" w:rsidRDefault="00342371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>1 (</w:t>
            </w:r>
            <w:r>
              <w:rPr>
                <w:rFonts w:ascii="Cambria" w:hAnsi="Cambria"/>
                <w:sz w:val="20"/>
                <w:szCs w:val="20"/>
              </w:rPr>
              <w:t>28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509" w:type="dxa"/>
            <w:noWrap/>
            <w:vAlign w:val="center"/>
            <w:hideMark/>
          </w:tcPr>
          <w:p w14:paraId="79996615" w14:textId="0FF6BCA2" w:rsidR="00D70FEE" w:rsidRPr="00E05378" w:rsidRDefault="00342371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15 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>(</w:t>
            </w:r>
            <w:r>
              <w:rPr>
                <w:rFonts w:ascii="Cambria" w:hAnsi="Cambria"/>
                <w:sz w:val="20"/>
                <w:szCs w:val="20"/>
              </w:rPr>
              <w:t>30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706" w:type="dxa"/>
            <w:vMerge w:val="restart"/>
            <w:vAlign w:val="center"/>
          </w:tcPr>
          <w:p w14:paraId="17934311" w14:textId="7A98187C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0.</w:t>
            </w:r>
            <w:r w:rsidR="00342371">
              <w:rPr>
                <w:rFonts w:ascii="Cambria" w:hAnsi="Cambria"/>
                <w:sz w:val="20"/>
                <w:szCs w:val="20"/>
              </w:rPr>
              <w:t>999</w:t>
            </w:r>
          </w:p>
        </w:tc>
      </w:tr>
      <w:tr w:rsidR="00D70FEE" w:rsidRPr="00E05378" w14:paraId="32224907" w14:textId="77777777" w:rsidTr="00D03E3C">
        <w:trPr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2E89D469" w14:textId="77777777" w:rsidR="00D70FEE" w:rsidRPr="00E05378" w:rsidRDefault="00D70FEE" w:rsidP="005A5A89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Positive</w:t>
            </w:r>
          </w:p>
        </w:tc>
        <w:tc>
          <w:tcPr>
            <w:tcW w:w="1511" w:type="dxa"/>
            <w:noWrap/>
            <w:vAlign w:val="center"/>
            <w:hideMark/>
          </w:tcPr>
          <w:p w14:paraId="78A69BEE" w14:textId="619700A3" w:rsidR="00D70FEE" w:rsidRPr="00E05378" w:rsidRDefault="00342371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3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/>
                <w:sz w:val="20"/>
                <w:szCs w:val="20"/>
              </w:rPr>
              <w:t>71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25" w:type="dxa"/>
            <w:noWrap/>
            <w:vAlign w:val="center"/>
            <w:hideMark/>
          </w:tcPr>
          <w:p w14:paraId="2AB8E6DC" w14:textId="092BFC3F" w:rsidR="00D70FEE" w:rsidRPr="00E05378" w:rsidRDefault="00342371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28 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>(</w:t>
            </w:r>
            <w:r>
              <w:rPr>
                <w:rFonts w:ascii="Cambria" w:hAnsi="Cambria"/>
                <w:sz w:val="20"/>
                <w:szCs w:val="20"/>
              </w:rPr>
              <w:t>72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509" w:type="dxa"/>
            <w:noWrap/>
            <w:vAlign w:val="center"/>
            <w:hideMark/>
          </w:tcPr>
          <w:p w14:paraId="127D40E5" w14:textId="0F0060C6" w:rsidR="00D70FEE" w:rsidRPr="00E05378" w:rsidRDefault="00342371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5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/>
                <w:sz w:val="20"/>
                <w:szCs w:val="20"/>
              </w:rPr>
              <w:t>70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706" w:type="dxa"/>
            <w:vMerge/>
          </w:tcPr>
          <w:p w14:paraId="6DD2374D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AC7D26" w:rsidRPr="009917E1" w14:paraId="5E0BE915" w14:textId="77777777" w:rsidTr="00122271">
        <w:trPr>
          <w:trHeight w:val="276"/>
          <w:jc w:val="center"/>
        </w:trPr>
        <w:tc>
          <w:tcPr>
            <w:tcW w:w="8241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0892D59B" w14:textId="4078DE6D" w:rsidR="00AC7D26" w:rsidRPr="009917E1" w:rsidRDefault="00AC7D26" w:rsidP="00B074CB">
            <w:pPr>
              <w:jc w:val="lef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9917E1">
              <w:rPr>
                <w:rFonts w:ascii="Cambria" w:hAnsi="Cambria"/>
                <w:b/>
                <w:bCs/>
                <w:sz w:val="20"/>
                <w:szCs w:val="20"/>
              </w:rPr>
              <w:t>PR</w:t>
            </w:r>
            <w:r w:rsidR="007E116F">
              <w:rPr>
                <w:rFonts w:ascii="Cambria" w:hAnsi="Cambria"/>
                <w:b/>
                <w:bCs/>
                <w:sz w:val="20"/>
                <w:szCs w:val="20"/>
              </w:rPr>
              <w:t xml:space="preserve"> S</w:t>
            </w:r>
            <w:r w:rsidRPr="009917E1">
              <w:rPr>
                <w:rFonts w:ascii="Cambria" w:hAnsi="Cambria"/>
                <w:b/>
                <w:bCs/>
                <w:sz w:val="20"/>
                <w:szCs w:val="20"/>
              </w:rPr>
              <w:t>tatus, n (%)</w:t>
            </w:r>
          </w:p>
        </w:tc>
      </w:tr>
      <w:tr w:rsidR="00D70FEE" w:rsidRPr="00E05378" w14:paraId="54864C15" w14:textId="77777777" w:rsidTr="00D03E3C">
        <w:trPr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09F9B15C" w14:textId="77777777" w:rsidR="00D70FEE" w:rsidRPr="00E05378" w:rsidRDefault="00D70FEE" w:rsidP="005A5A89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Negative</w:t>
            </w:r>
          </w:p>
        </w:tc>
        <w:tc>
          <w:tcPr>
            <w:tcW w:w="1511" w:type="dxa"/>
            <w:noWrap/>
            <w:vAlign w:val="center"/>
            <w:hideMark/>
          </w:tcPr>
          <w:p w14:paraId="4B15CB05" w14:textId="3E9D01CA" w:rsidR="00D70FEE" w:rsidRPr="00E05378" w:rsidRDefault="00342371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4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/>
                <w:sz w:val="20"/>
                <w:szCs w:val="20"/>
              </w:rPr>
              <w:t>38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25" w:type="dxa"/>
            <w:noWrap/>
            <w:vAlign w:val="center"/>
            <w:hideMark/>
          </w:tcPr>
          <w:p w14:paraId="1E1A6C4A" w14:textId="709739C2" w:rsidR="00D70FEE" w:rsidRPr="00E05378" w:rsidRDefault="00342371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8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/>
                <w:sz w:val="20"/>
                <w:szCs w:val="20"/>
              </w:rPr>
              <w:t>46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509" w:type="dxa"/>
            <w:noWrap/>
            <w:vAlign w:val="center"/>
            <w:hideMark/>
          </w:tcPr>
          <w:p w14:paraId="76B914D1" w14:textId="0BBECC86" w:rsidR="00D70FEE" w:rsidRPr="00E05378" w:rsidRDefault="00342371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 xml:space="preserve"> (3</w:t>
            </w:r>
            <w:r>
              <w:rPr>
                <w:rFonts w:ascii="Cambria" w:hAnsi="Cambria"/>
                <w:sz w:val="20"/>
                <w:szCs w:val="20"/>
              </w:rPr>
              <w:t>2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706" w:type="dxa"/>
            <w:vMerge w:val="restart"/>
            <w:vAlign w:val="center"/>
          </w:tcPr>
          <w:p w14:paraId="58B1350C" w14:textId="0B6D26DA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0.</w:t>
            </w:r>
            <w:r w:rsidR="00342371">
              <w:rPr>
                <w:rFonts w:ascii="Cambria" w:hAnsi="Cambria"/>
                <w:sz w:val="20"/>
                <w:szCs w:val="20"/>
              </w:rPr>
              <w:t>253</w:t>
            </w:r>
          </w:p>
        </w:tc>
      </w:tr>
      <w:tr w:rsidR="00D70FEE" w:rsidRPr="00E05378" w14:paraId="68E2434A" w14:textId="77777777" w:rsidTr="00D03E3C">
        <w:trPr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3F219267" w14:textId="77777777" w:rsidR="00D70FEE" w:rsidRPr="00E05378" w:rsidRDefault="00D70FEE" w:rsidP="005A5A89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Positive</w:t>
            </w:r>
          </w:p>
        </w:tc>
        <w:tc>
          <w:tcPr>
            <w:tcW w:w="1511" w:type="dxa"/>
            <w:noWrap/>
            <w:vAlign w:val="center"/>
            <w:hideMark/>
          </w:tcPr>
          <w:p w14:paraId="05FA4BEB" w14:textId="33D7F423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5</w:t>
            </w:r>
            <w:r w:rsidR="00342371">
              <w:rPr>
                <w:rFonts w:ascii="Cambria" w:hAnsi="Cambria"/>
                <w:sz w:val="20"/>
                <w:szCs w:val="20"/>
              </w:rPr>
              <w:t>5</w:t>
            </w:r>
            <w:r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342371">
              <w:rPr>
                <w:rFonts w:ascii="Cambria" w:hAnsi="Cambria"/>
                <w:sz w:val="20"/>
                <w:szCs w:val="20"/>
              </w:rPr>
              <w:t>62</w:t>
            </w:r>
            <w:r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25" w:type="dxa"/>
            <w:noWrap/>
            <w:vAlign w:val="center"/>
            <w:hideMark/>
          </w:tcPr>
          <w:p w14:paraId="6E3F2952" w14:textId="4CA586C6" w:rsidR="00D70FEE" w:rsidRPr="00E05378" w:rsidRDefault="00342371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1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/>
                <w:sz w:val="20"/>
                <w:szCs w:val="20"/>
              </w:rPr>
              <w:t>54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509" w:type="dxa"/>
            <w:noWrap/>
            <w:vAlign w:val="center"/>
            <w:hideMark/>
          </w:tcPr>
          <w:p w14:paraId="08211C6A" w14:textId="6BB2A646" w:rsidR="00D70FEE" w:rsidRPr="00E05378" w:rsidRDefault="00342371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4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/>
                <w:sz w:val="20"/>
                <w:szCs w:val="20"/>
              </w:rPr>
              <w:t>68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706" w:type="dxa"/>
            <w:vMerge/>
          </w:tcPr>
          <w:p w14:paraId="1DCD0705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AC7D26" w:rsidRPr="009917E1" w14:paraId="40505434" w14:textId="77777777" w:rsidTr="00122271">
        <w:trPr>
          <w:trHeight w:val="276"/>
          <w:jc w:val="center"/>
        </w:trPr>
        <w:tc>
          <w:tcPr>
            <w:tcW w:w="8241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6FEC7E78" w14:textId="395D6925" w:rsidR="00AC7D26" w:rsidRPr="009917E1" w:rsidRDefault="00AC7D26" w:rsidP="00B074CB">
            <w:pPr>
              <w:jc w:val="lef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9917E1">
              <w:rPr>
                <w:rFonts w:ascii="Cambria" w:hAnsi="Cambria"/>
                <w:b/>
                <w:bCs/>
                <w:sz w:val="20"/>
                <w:szCs w:val="20"/>
              </w:rPr>
              <w:t>HER2</w:t>
            </w:r>
            <w:r w:rsidR="007E116F">
              <w:rPr>
                <w:rFonts w:ascii="Cambria" w:hAnsi="Cambria"/>
                <w:b/>
                <w:bCs/>
                <w:sz w:val="20"/>
                <w:szCs w:val="20"/>
              </w:rPr>
              <w:t xml:space="preserve"> S</w:t>
            </w:r>
            <w:r w:rsidRPr="009917E1">
              <w:rPr>
                <w:rFonts w:ascii="Cambria" w:hAnsi="Cambria"/>
                <w:b/>
                <w:bCs/>
                <w:sz w:val="20"/>
                <w:szCs w:val="20"/>
              </w:rPr>
              <w:t>tatus, n (%)</w:t>
            </w:r>
          </w:p>
        </w:tc>
      </w:tr>
      <w:tr w:rsidR="00D70FEE" w:rsidRPr="00E05378" w14:paraId="3EF2C921" w14:textId="77777777" w:rsidTr="00D03E3C">
        <w:trPr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64BB370A" w14:textId="77777777" w:rsidR="00D70FEE" w:rsidRPr="00E05378" w:rsidRDefault="00D70FEE" w:rsidP="005A5A89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Negative</w:t>
            </w:r>
          </w:p>
        </w:tc>
        <w:tc>
          <w:tcPr>
            <w:tcW w:w="1511" w:type="dxa"/>
            <w:noWrap/>
            <w:vAlign w:val="center"/>
            <w:hideMark/>
          </w:tcPr>
          <w:p w14:paraId="7D3B66E7" w14:textId="41D54585" w:rsidR="00D70FEE" w:rsidRPr="00E05378" w:rsidRDefault="00B20871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2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/>
                <w:sz w:val="20"/>
                <w:szCs w:val="20"/>
              </w:rPr>
              <w:t>70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25" w:type="dxa"/>
            <w:noWrap/>
            <w:vAlign w:val="center"/>
            <w:hideMark/>
          </w:tcPr>
          <w:p w14:paraId="6AE797D0" w14:textId="7FC8D12F" w:rsidR="00D70FEE" w:rsidRPr="00E05378" w:rsidRDefault="00B20871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/>
                <w:sz w:val="20"/>
                <w:szCs w:val="20"/>
              </w:rPr>
              <w:t>72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509" w:type="dxa"/>
            <w:noWrap/>
            <w:vAlign w:val="center"/>
            <w:hideMark/>
          </w:tcPr>
          <w:p w14:paraId="51B7F5FB" w14:textId="696ABBBD" w:rsidR="00D70FEE" w:rsidRPr="00E05378" w:rsidRDefault="00B20871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4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/>
                <w:sz w:val="20"/>
                <w:szCs w:val="20"/>
              </w:rPr>
              <w:t>68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706" w:type="dxa"/>
            <w:vMerge w:val="restart"/>
            <w:vAlign w:val="center"/>
          </w:tcPr>
          <w:p w14:paraId="0907B095" w14:textId="0D9082EC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0.</w:t>
            </w:r>
            <w:r w:rsidR="00B20871">
              <w:rPr>
                <w:rFonts w:ascii="Cambria" w:hAnsi="Cambria"/>
                <w:sz w:val="20"/>
                <w:szCs w:val="20"/>
              </w:rPr>
              <w:t>878</w:t>
            </w:r>
          </w:p>
        </w:tc>
      </w:tr>
      <w:tr w:rsidR="00D70FEE" w:rsidRPr="00E05378" w14:paraId="66D7FC55" w14:textId="77777777" w:rsidTr="00D03E3C">
        <w:trPr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031AB9E7" w14:textId="77777777" w:rsidR="00D70FEE" w:rsidRPr="00E05378" w:rsidRDefault="00D70FEE" w:rsidP="005A5A89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Positive</w:t>
            </w:r>
          </w:p>
        </w:tc>
        <w:tc>
          <w:tcPr>
            <w:tcW w:w="1511" w:type="dxa"/>
            <w:noWrap/>
            <w:vAlign w:val="center"/>
            <w:hideMark/>
          </w:tcPr>
          <w:p w14:paraId="335A8E43" w14:textId="01743389" w:rsidR="00D70FEE" w:rsidRPr="00E05378" w:rsidRDefault="00B20871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/>
                <w:sz w:val="20"/>
                <w:szCs w:val="20"/>
              </w:rPr>
              <w:t>30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25" w:type="dxa"/>
            <w:noWrap/>
            <w:vAlign w:val="center"/>
            <w:hideMark/>
          </w:tcPr>
          <w:p w14:paraId="341074CA" w14:textId="00A2D523" w:rsidR="00D70FEE" w:rsidRPr="00E05378" w:rsidRDefault="00B20871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1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/>
                <w:sz w:val="20"/>
                <w:szCs w:val="20"/>
              </w:rPr>
              <w:t>28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509" w:type="dxa"/>
            <w:noWrap/>
            <w:vAlign w:val="center"/>
            <w:hideMark/>
          </w:tcPr>
          <w:p w14:paraId="765D28B2" w14:textId="42B25550" w:rsidR="00D70FEE" w:rsidRPr="00E05378" w:rsidRDefault="00B20871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/>
                <w:sz w:val="20"/>
                <w:szCs w:val="20"/>
              </w:rPr>
              <w:t>32</w:t>
            </w:r>
            <w:r w:rsidR="00D70FEE"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706" w:type="dxa"/>
            <w:vMerge/>
          </w:tcPr>
          <w:p w14:paraId="3FE34FD5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AC7D26" w:rsidRPr="009917E1" w14:paraId="064C95E9" w14:textId="77777777" w:rsidTr="00122271">
        <w:trPr>
          <w:trHeight w:val="276"/>
          <w:jc w:val="center"/>
        </w:trPr>
        <w:tc>
          <w:tcPr>
            <w:tcW w:w="8241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2E2DA1E8" w14:textId="396CF360" w:rsidR="00AC7D26" w:rsidRPr="009917E1" w:rsidRDefault="00B20871" w:rsidP="00B074CB">
            <w:pPr>
              <w:jc w:val="left"/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KI67</w:t>
            </w:r>
            <w:r w:rsidR="00AC7D26" w:rsidRPr="009917E1">
              <w:rPr>
                <w:rFonts w:ascii="Cambria" w:hAnsi="Cambria"/>
                <w:b/>
                <w:bCs/>
                <w:sz w:val="20"/>
                <w:szCs w:val="20"/>
              </w:rPr>
              <w:t>, n (%)</w:t>
            </w:r>
          </w:p>
        </w:tc>
      </w:tr>
      <w:tr w:rsidR="00801FC5" w:rsidRPr="00E05378" w14:paraId="581679CF" w14:textId="77777777" w:rsidTr="00242CD3">
        <w:trPr>
          <w:trHeight w:val="276"/>
          <w:jc w:val="center"/>
        </w:trPr>
        <w:tc>
          <w:tcPr>
            <w:tcW w:w="3190" w:type="dxa"/>
            <w:noWrap/>
            <w:vAlign w:val="center"/>
          </w:tcPr>
          <w:p w14:paraId="431FCB1C" w14:textId="733B7682" w:rsidR="00801FC5" w:rsidRPr="00E05378" w:rsidRDefault="00801FC5" w:rsidP="00801FC5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 xml:space="preserve">　</w:t>
            </w:r>
            <w:r>
              <w:rPr>
                <w:rFonts w:ascii="Cambria" w:hAnsi="Cambria" w:hint="eastAsia"/>
                <w:sz w:val="20"/>
                <w:szCs w:val="20"/>
              </w:rPr>
              <w:t>&gt;</w:t>
            </w:r>
            <w:r>
              <w:rPr>
                <w:rFonts w:ascii="Cambria" w:hAnsi="Cambria"/>
                <w:sz w:val="20"/>
                <w:szCs w:val="20"/>
              </w:rPr>
              <w:t>14%</w:t>
            </w:r>
          </w:p>
        </w:tc>
        <w:tc>
          <w:tcPr>
            <w:tcW w:w="1511" w:type="dxa"/>
            <w:noWrap/>
            <w:vAlign w:val="center"/>
          </w:tcPr>
          <w:p w14:paraId="35BFC53E" w14:textId="22A82BA5" w:rsidR="00801FC5" w:rsidRPr="00E05378" w:rsidRDefault="00801FC5" w:rsidP="00801FC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67</w:t>
            </w:r>
            <w:r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 w:hint="eastAsia"/>
                <w:sz w:val="20"/>
                <w:szCs w:val="20"/>
              </w:rPr>
              <w:t>75</w:t>
            </w:r>
            <w:r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25" w:type="dxa"/>
            <w:noWrap/>
            <w:vAlign w:val="center"/>
          </w:tcPr>
          <w:p w14:paraId="18FEADB9" w14:textId="025FE31D" w:rsidR="00801FC5" w:rsidRPr="00E05378" w:rsidRDefault="00801FC5" w:rsidP="00801FC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30</w:t>
            </w:r>
            <w:r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/>
                <w:sz w:val="20"/>
                <w:szCs w:val="20"/>
              </w:rPr>
              <w:t>7</w:t>
            </w:r>
            <w:r>
              <w:rPr>
                <w:rFonts w:ascii="Cambria" w:hAnsi="Cambria" w:hint="eastAsia"/>
                <w:sz w:val="20"/>
                <w:szCs w:val="20"/>
              </w:rPr>
              <w:t>7</w:t>
            </w:r>
            <w:r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509" w:type="dxa"/>
            <w:noWrap/>
            <w:vAlign w:val="center"/>
          </w:tcPr>
          <w:p w14:paraId="7D5B4FA5" w14:textId="3E4EC6AE" w:rsidR="00801FC5" w:rsidRPr="00E05378" w:rsidRDefault="00801FC5" w:rsidP="00801FC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37</w:t>
            </w:r>
            <w:r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 w:hint="eastAsia"/>
                <w:sz w:val="20"/>
                <w:szCs w:val="20"/>
              </w:rPr>
              <w:t>74</w:t>
            </w:r>
            <w:r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706" w:type="dxa"/>
            <w:vMerge w:val="restart"/>
            <w:vAlign w:val="center"/>
          </w:tcPr>
          <w:p w14:paraId="1A2F6C37" w14:textId="0913B163" w:rsidR="00801FC5" w:rsidRPr="00E05378" w:rsidRDefault="00801FC5" w:rsidP="00801FC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 w:hint="eastAsia"/>
                <w:sz w:val="20"/>
                <w:szCs w:val="20"/>
              </w:rPr>
              <w:t>945</w:t>
            </w:r>
          </w:p>
        </w:tc>
      </w:tr>
      <w:tr w:rsidR="00801FC5" w:rsidRPr="00E05378" w14:paraId="58B8B2F3" w14:textId="77777777" w:rsidTr="00242CD3">
        <w:trPr>
          <w:trHeight w:val="276"/>
          <w:jc w:val="center"/>
        </w:trPr>
        <w:tc>
          <w:tcPr>
            <w:tcW w:w="3190" w:type="dxa"/>
            <w:noWrap/>
            <w:vAlign w:val="center"/>
          </w:tcPr>
          <w:p w14:paraId="714BDADB" w14:textId="1C99AE59" w:rsidR="00801FC5" w:rsidRPr="00E05378" w:rsidRDefault="00801FC5" w:rsidP="00801FC5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 xml:space="preserve">　≤</w:t>
            </w:r>
            <w:r>
              <w:rPr>
                <w:rFonts w:ascii="Cambria" w:hAnsi="Cambria" w:hint="eastAsia"/>
                <w:sz w:val="20"/>
                <w:szCs w:val="20"/>
              </w:rPr>
              <w:t>14%</w:t>
            </w:r>
          </w:p>
        </w:tc>
        <w:tc>
          <w:tcPr>
            <w:tcW w:w="1511" w:type="dxa"/>
            <w:noWrap/>
            <w:vAlign w:val="center"/>
          </w:tcPr>
          <w:p w14:paraId="0617E98A" w14:textId="246AA9A3" w:rsidR="00801FC5" w:rsidRPr="00E05378" w:rsidRDefault="00801FC5" w:rsidP="00801FC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22</w:t>
            </w:r>
            <w:r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 w:hint="eastAsia"/>
                <w:sz w:val="20"/>
                <w:szCs w:val="20"/>
              </w:rPr>
              <w:t>25</w:t>
            </w:r>
            <w:r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25" w:type="dxa"/>
            <w:noWrap/>
            <w:vAlign w:val="center"/>
          </w:tcPr>
          <w:p w14:paraId="5E670ED9" w14:textId="54B84443" w:rsidR="00801FC5" w:rsidRPr="00E05378" w:rsidRDefault="00801FC5" w:rsidP="00801FC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9</w:t>
            </w:r>
            <w:r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/>
                <w:sz w:val="20"/>
                <w:szCs w:val="20"/>
              </w:rPr>
              <w:t>2</w:t>
            </w:r>
            <w:r>
              <w:rPr>
                <w:rFonts w:ascii="Cambria" w:hAnsi="Cambria" w:hint="eastAsia"/>
                <w:sz w:val="20"/>
                <w:szCs w:val="20"/>
              </w:rPr>
              <w:t>3</w:t>
            </w:r>
            <w:r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509" w:type="dxa"/>
            <w:noWrap/>
            <w:vAlign w:val="center"/>
          </w:tcPr>
          <w:p w14:paraId="32B1921E" w14:textId="05BCA95D" w:rsidR="00801FC5" w:rsidRPr="00E05378" w:rsidRDefault="00801FC5" w:rsidP="00801FC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3</w:t>
            </w:r>
            <w:r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 w:hint="eastAsia"/>
                <w:sz w:val="20"/>
                <w:szCs w:val="20"/>
              </w:rPr>
              <w:t>26</w:t>
            </w:r>
            <w:r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706" w:type="dxa"/>
            <w:vMerge/>
          </w:tcPr>
          <w:p w14:paraId="37FB3F30" w14:textId="77777777" w:rsidR="00801FC5" w:rsidRPr="00E05378" w:rsidRDefault="00801FC5" w:rsidP="00801FC5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01FC5" w:rsidRPr="009917E1" w14:paraId="6E2A29BE" w14:textId="77777777" w:rsidTr="00122271">
        <w:trPr>
          <w:trHeight w:val="276"/>
          <w:jc w:val="center"/>
        </w:trPr>
        <w:tc>
          <w:tcPr>
            <w:tcW w:w="8241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5CA97865" w14:textId="36607530" w:rsidR="00801FC5" w:rsidRPr="009917E1" w:rsidRDefault="00801FC5" w:rsidP="00801FC5">
            <w:pPr>
              <w:jc w:val="left"/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 w:hint="eastAsia"/>
                <w:b/>
                <w:bCs/>
                <w:sz w:val="20"/>
                <w:szCs w:val="20"/>
              </w:rPr>
              <w:t>Histologic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mbria" w:hAnsi="Cambria" w:hint="eastAsia"/>
                <w:b/>
                <w:bCs/>
                <w:sz w:val="20"/>
                <w:szCs w:val="20"/>
              </w:rPr>
              <w:t>Grade</w:t>
            </w:r>
            <w:r w:rsidRPr="009917E1">
              <w:rPr>
                <w:rFonts w:ascii="Cambria" w:hAnsi="Cambria"/>
                <w:b/>
                <w:bCs/>
                <w:sz w:val="20"/>
                <w:szCs w:val="20"/>
              </w:rPr>
              <w:t>, n (%)</w:t>
            </w:r>
          </w:p>
        </w:tc>
      </w:tr>
      <w:tr w:rsidR="00801FC5" w:rsidRPr="00E05378" w14:paraId="34011B1B" w14:textId="77777777" w:rsidTr="00D03E3C">
        <w:trPr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62904A4B" w14:textId="1B6C4442" w:rsidR="00801FC5" w:rsidRPr="00E05378" w:rsidRDefault="00801FC5" w:rsidP="00801FC5">
            <w:pPr>
              <w:rPr>
                <w:rFonts w:ascii="Cambria" w:hAnsi="Cambria"/>
                <w:sz w:val="20"/>
                <w:szCs w:val="20"/>
              </w:rPr>
            </w:pPr>
            <w:r w:rsidRPr="007E1C7D">
              <w:rPr>
                <w:rFonts w:ascii="Cambria" w:hAnsi="Cambria" w:hint="eastAsia"/>
                <w:sz w:val="20"/>
                <w:szCs w:val="20"/>
              </w:rPr>
              <w:t xml:space="preserve">　</w:t>
            </w:r>
            <w:r>
              <w:rPr>
                <w:rFonts w:ascii="Cambria" w:hAnsi="Cambria" w:hint="eastAsia"/>
                <w:sz w:val="20"/>
                <w:szCs w:val="20"/>
              </w:rPr>
              <w:t>G</w:t>
            </w:r>
            <w:r>
              <w:rPr>
                <w:rFonts w:ascii="Cambria" w:hAnsi="Cambria"/>
                <w:sz w:val="20"/>
                <w:szCs w:val="20"/>
              </w:rPr>
              <w:t>1/G2</w:t>
            </w:r>
          </w:p>
        </w:tc>
        <w:tc>
          <w:tcPr>
            <w:tcW w:w="1511" w:type="dxa"/>
            <w:noWrap/>
            <w:vAlign w:val="center"/>
            <w:hideMark/>
          </w:tcPr>
          <w:p w14:paraId="547F0B38" w14:textId="29A20A17" w:rsidR="00801FC5" w:rsidRPr="00E05378" w:rsidRDefault="00801FC5" w:rsidP="00801FC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67</w:t>
            </w:r>
            <w:r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 w:hint="eastAsia"/>
                <w:sz w:val="20"/>
                <w:szCs w:val="20"/>
              </w:rPr>
              <w:t>75</w:t>
            </w:r>
            <w:r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25" w:type="dxa"/>
            <w:noWrap/>
            <w:vAlign w:val="center"/>
            <w:hideMark/>
          </w:tcPr>
          <w:p w14:paraId="28DE335E" w14:textId="1ADB7DF7" w:rsidR="00801FC5" w:rsidRPr="00E05378" w:rsidRDefault="00801FC5" w:rsidP="00801FC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30</w:t>
            </w:r>
            <w:r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 w:hint="eastAsia"/>
                <w:sz w:val="20"/>
                <w:szCs w:val="20"/>
              </w:rPr>
              <w:t>77</w:t>
            </w:r>
            <w:r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509" w:type="dxa"/>
            <w:noWrap/>
            <w:vAlign w:val="center"/>
            <w:hideMark/>
          </w:tcPr>
          <w:p w14:paraId="6F6576AF" w14:textId="4FB6E1EE" w:rsidR="00801FC5" w:rsidRPr="00E05378" w:rsidRDefault="00801FC5" w:rsidP="00801FC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37</w:t>
            </w:r>
            <w:r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 w:hint="eastAsia"/>
                <w:sz w:val="20"/>
                <w:szCs w:val="20"/>
              </w:rPr>
              <w:t>74</w:t>
            </w:r>
            <w:r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706" w:type="dxa"/>
            <w:vMerge w:val="restart"/>
            <w:vAlign w:val="center"/>
          </w:tcPr>
          <w:p w14:paraId="068E06B7" w14:textId="4D024D64" w:rsidR="00801FC5" w:rsidRPr="00E05378" w:rsidRDefault="00801FC5" w:rsidP="00801FC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 w:hint="eastAsia"/>
                <w:sz w:val="20"/>
                <w:szCs w:val="20"/>
              </w:rPr>
              <w:t>945</w:t>
            </w:r>
          </w:p>
        </w:tc>
      </w:tr>
      <w:tr w:rsidR="00801FC5" w:rsidRPr="00E05378" w14:paraId="2EEAFAA8" w14:textId="77777777" w:rsidTr="00D03E3C">
        <w:trPr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2979B579" w14:textId="7162F9A9" w:rsidR="00801FC5" w:rsidRPr="00E05378" w:rsidRDefault="00801FC5" w:rsidP="00801FC5">
            <w:pPr>
              <w:rPr>
                <w:rFonts w:ascii="Cambria" w:hAnsi="Cambria"/>
                <w:sz w:val="20"/>
                <w:szCs w:val="20"/>
              </w:rPr>
            </w:pPr>
            <w:r w:rsidRPr="007E1C7D">
              <w:rPr>
                <w:rFonts w:ascii="Cambria" w:hAnsi="Cambria" w:hint="eastAsia"/>
                <w:sz w:val="20"/>
                <w:szCs w:val="20"/>
              </w:rPr>
              <w:t xml:space="preserve">　</w:t>
            </w:r>
            <w:r>
              <w:rPr>
                <w:rFonts w:ascii="Cambria" w:hAnsi="Cambria" w:hint="eastAsia"/>
                <w:sz w:val="20"/>
                <w:szCs w:val="20"/>
              </w:rPr>
              <w:t>G</w:t>
            </w:r>
            <w:r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511" w:type="dxa"/>
            <w:noWrap/>
            <w:vAlign w:val="center"/>
            <w:hideMark/>
          </w:tcPr>
          <w:p w14:paraId="3D33B48E" w14:textId="2B5EF73E" w:rsidR="00801FC5" w:rsidRPr="00E05378" w:rsidRDefault="00801FC5" w:rsidP="00801FC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22</w:t>
            </w:r>
            <w:r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 w:hint="eastAsia"/>
                <w:sz w:val="20"/>
                <w:szCs w:val="20"/>
              </w:rPr>
              <w:t>25</w:t>
            </w:r>
            <w:r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25" w:type="dxa"/>
            <w:noWrap/>
            <w:vAlign w:val="center"/>
            <w:hideMark/>
          </w:tcPr>
          <w:p w14:paraId="03A27E03" w14:textId="0F336B32" w:rsidR="00801FC5" w:rsidRPr="00E05378" w:rsidRDefault="00801FC5" w:rsidP="00801FC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9</w:t>
            </w:r>
            <w:r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 w:hint="eastAsia"/>
                <w:sz w:val="20"/>
                <w:szCs w:val="20"/>
              </w:rPr>
              <w:t>23</w:t>
            </w:r>
            <w:r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509" w:type="dxa"/>
            <w:noWrap/>
            <w:vAlign w:val="center"/>
            <w:hideMark/>
          </w:tcPr>
          <w:p w14:paraId="0BC8E514" w14:textId="66E22399" w:rsidR="00801FC5" w:rsidRPr="00E05378" w:rsidRDefault="00801FC5" w:rsidP="00801FC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3</w:t>
            </w:r>
            <w:r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 w:hint="eastAsia"/>
                <w:sz w:val="20"/>
                <w:szCs w:val="20"/>
              </w:rPr>
              <w:t>26</w:t>
            </w:r>
            <w:r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706" w:type="dxa"/>
            <w:vMerge/>
          </w:tcPr>
          <w:p w14:paraId="663B8E17" w14:textId="77777777" w:rsidR="00801FC5" w:rsidRPr="00E05378" w:rsidRDefault="00801FC5" w:rsidP="00801FC5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01FC5" w:rsidRPr="009917E1" w14:paraId="04ADF3C5" w14:textId="77777777" w:rsidTr="00122271">
        <w:trPr>
          <w:trHeight w:val="276"/>
          <w:jc w:val="center"/>
        </w:trPr>
        <w:tc>
          <w:tcPr>
            <w:tcW w:w="8241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0B9B15EC" w14:textId="665B03F2" w:rsidR="00801FC5" w:rsidRPr="009917E1" w:rsidRDefault="00801FC5" w:rsidP="00801FC5">
            <w:pPr>
              <w:jc w:val="left"/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 w:hint="eastAsia"/>
                <w:b/>
                <w:bCs/>
                <w:sz w:val="20"/>
                <w:szCs w:val="20"/>
              </w:rPr>
              <w:t>Pathologic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mbria" w:hAnsi="Cambria" w:hint="eastAsia"/>
                <w:b/>
                <w:bCs/>
                <w:sz w:val="20"/>
                <w:szCs w:val="20"/>
              </w:rPr>
              <w:t>Stage,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mbria" w:hAnsi="Cambria" w:hint="eastAsia"/>
                <w:b/>
                <w:bCs/>
                <w:sz w:val="20"/>
                <w:szCs w:val="20"/>
              </w:rPr>
              <w:t>n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mbria" w:hAnsi="Cambria" w:hint="eastAsia"/>
                <w:b/>
                <w:bCs/>
                <w:sz w:val="20"/>
                <w:szCs w:val="20"/>
              </w:rPr>
              <w:t>(%)</w:t>
            </w:r>
          </w:p>
        </w:tc>
      </w:tr>
      <w:tr w:rsidR="00801FC5" w:rsidRPr="00E05378" w14:paraId="449F9D81" w14:textId="77777777" w:rsidTr="00D03E3C">
        <w:trPr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206D7016" w14:textId="4469E83F" w:rsidR="00801FC5" w:rsidRPr="00560128" w:rsidRDefault="00801FC5" w:rsidP="00801FC5">
            <w:pPr>
              <w:rPr>
                <w:rFonts w:ascii="Cambria" w:hAnsi="Cambria"/>
                <w:sz w:val="20"/>
                <w:szCs w:val="20"/>
              </w:rPr>
            </w:pPr>
            <w:r w:rsidRPr="00560128">
              <w:rPr>
                <w:rFonts w:ascii="Cambria" w:hAnsi="Cambria"/>
                <w:sz w:val="20"/>
                <w:szCs w:val="20"/>
              </w:rPr>
              <w:t xml:space="preserve">  </w:t>
            </w:r>
            <w:r>
              <w:rPr>
                <w:rFonts w:ascii="Cambria" w:hAnsi="Cambria" w:hint="eastAsia"/>
                <w:sz w:val="20"/>
                <w:szCs w:val="20"/>
              </w:rPr>
              <w:t>I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>
              <w:rPr>
                <w:rFonts w:ascii="Cambria" w:hAnsi="Cambria" w:hint="eastAsia"/>
                <w:sz w:val="20"/>
                <w:szCs w:val="20"/>
              </w:rPr>
              <w:t>/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>
              <w:rPr>
                <w:rFonts w:ascii="Cambria" w:hAnsi="Cambria" w:hint="eastAsia"/>
                <w:sz w:val="20"/>
                <w:szCs w:val="20"/>
              </w:rPr>
              <w:t>II</w:t>
            </w:r>
          </w:p>
        </w:tc>
        <w:tc>
          <w:tcPr>
            <w:tcW w:w="1511" w:type="dxa"/>
            <w:noWrap/>
            <w:vAlign w:val="center"/>
            <w:hideMark/>
          </w:tcPr>
          <w:p w14:paraId="2171CA36" w14:textId="754ABD9A" w:rsidR="00801FC5" w:rsidRPr="00E05378" w:rsidRDefault="00801FC5" w:rsidP="00801FC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66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E05378">
              <w:rPr>
                <w:rFonts w:ascii="Cambria" w:hAnsi="Cambria"/>
                <w:sz w:val="20"/>
                <w:szCs w:val="20"/>
              </w:rPr>
              <w:t>(</w:t>
            </w:r>
            <w:r>
              <w:rPr>
                <w:rFonts w:ascii="Cambria" w:hAnsi="Cambria" w:hint="eastAsia"/>
                <w:sz w:val="20"/>
                <w:szCs w:val="20"/>
              </w:rPr>
              <w:t>74</w:t>
            </w:r>
            <w:r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25" w:type="dxa"/>
            <w:noWrap/>
            <w:vAlign w:val="center"/>
            <w:hideMark/>
          </w:tcPr>
          <w:p w14:paraId="25673620" w14:textId="79A8FD46" w:rsidR="00801FC5" w:rsidRPr="00E05378" w:rsidRDefault="00801FC5" w:rsidP="00801FC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31</w:t>
            </w:r>
            <w:r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 w:hint="eastAsia"/>
                <w:sz w:val="20"/>
                <w:szCs w:val="20"/>
              </w:rPr>
              <w:t>79</w:t>
            </w:r>
            <w:r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509" w:type="dxa"/>
            <w:noWrap/>
            <w:vAlign w:val="center"/>
            <w:hideMark/>
          </w:tcPr>
          <w:p w14:paraId="039423D0" w14:textId="6F33E2FD" w:rsidR="00801FC5" w:rsidRPr="00E05378" w:rsidRDefault="00801FC5" w:rsidP="00801FC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35</w:t>
            </w:r>
            <w:r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 w:hint="eastAsia"/>
                <w:sz w:val="20"/>
                <w:szCs w:val="20"/>
              </w:rPr>
              <w:t>70</w:t>
            </w:r>
            <w:r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706" w:type="dxa"/>
            <w:vMerge w:val="restart"/>
            <w:vAlign w:val="center"/>
          </w:tcPr>
          <w:p w14:paraId="66E4F5CD" w14:textId="13B50582" w:rsidR="00801FC5" w:rsidRPr="00E05378" w:rsidRDefault="00801FC5" w:rsidP="00801FC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 w:hint="eastAsia"/>
                <w:sz w:val="20"/>
                <w:szCs w:val="20"/>
              </w:rPr>
              <w:t>441</w:t>
            </w:r>
          </w:p>
        </w:tc>
      </w:tr>
      <w:tr w:rsidR="00801FC5" w:rsidRPr="00E05378" w14:paraId="13767A23" w14:textId="77777777" w:rsidTr="00D03E3C">
        <w:trPr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3A6A274B" w14:textId="485E27C3" w:rsidR="00801FC5" w:rsidRPr="00560128" w:rsidRDefault="00801FC5" w:rsidP="00801FC5">
            <w:pPr>
              <w:rPr>
                <w:rFonts w:ascii="Cambria" w:hAnsi="Cambria"/>
                <w:sz w:val="20"/>
                <w:szCs w:val="20"/>
              </w:rPr>
            </w:pPr>
            <w:r w:rsidRPr="00560128">
              <w:rPr>
                <w:rFonts w:ascii="Cambria" w:hAnsi="Cambria"/>
                <w:sz w:val="20"/>
                <w:szCs w:val="20"/>
              </w:rPr>
              <w:t xml:space="preserve">  </w:t>
            </w:r>
            <w:r>
              <w:rPr>
                <w:rFonts w:ascii="Cambria" w:hAnsi="Cambria" w:hint="eastAsia"/>
                <w:sz w:val="20"/>
                <w:szCs w:val="20"/>
              </w:rPr>
              <w:t>III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>
              <w:rPr>
                <w:rFonts w:ascii="Cambria" w:hAnsi="Cambria" w:hint="eastAsia"/>
                <w:sz w:val="20"/>
                <w:szCs w:val="20"/>
              </w:rPr>
              <w:t>/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>
              <w:rPr>
                <w:rFonts w:ascii="Cambria" w:hAnsi="Cambria" w:hint="eastAsia"/>
                <w:sz w:val="20"/>
                <w:szCs w:val="20"/>
              </w:rPr>
              <w:t>IV</w:t>
            </w:r>
          </w:p>
        </w:tc>
        <w:tc>
          <w:tcPr>
            <w:tcW w:w="1511" w:type="dxa"/>
            <w:noWrap/>
            <w:vAlign w:val="center"/>
            <w:hideMark/>
          </w:tcPr>
          <w:p w14:paraId="15724263" w14:textId="74B2C710" w:rsidR="00801FC5" w:rsidRPr="00E05378" w:rsidRDefault="00801FC5" w:rsidP="00801FC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23</w:t>
            </w:r>
            <w:r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 w:hint="eastAsia"/>
                <w:sz w:val="20"/>
                <w:szCs w:val="20"/>
              </w:rPr>
              <w:t>26</w:t>
            </w:r>
            <w:r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25" w:type="dxa"/>
            <w:noWrap/>
            <w:vAlign w:val="center"/>
            <w:hideMark/>
          </w:tcPr>
          <w:p w14:paraId="5B699725" w14:textId="1503E40A" w:rsidR="00801FC5" w:rsidRPr="00E05378" w:rsidRDefault="00801FC5" w:rsidP="00801FC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8</w:t>
            </w:r>
            <w:r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 w:hint="eastAsia"/>
                <w:sz w:val="20"/>
                <w:szCs w:val="20"/>
              </w:rPr>
              <w:t>21</w:t>
            </w:r>
            <w:r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509" w:type="dxa"/>
            <w:noWrap/>
            <w:vAlign w:val="center"/>
            <w:hideMark/>
          </w:tcPr>
          <w:p w14:paraId="7CD855B5" w14:textId="2463D944" w:rsidR="00801FC5" w:rsidRPr="00E05378" w:rsidRDefault="00801FC5" w:rsidP="00801FC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5</w:t>
            </w:r>
            <w:r w:rsidRPr="00E05378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 w:hint="eastAsia"/>
                <w:sz w:val="20"/>
                <w:szCs w:val="20"/>
              </w:rPr>
              <w:t>30</w:t>
            </w:r>
            <w:r w:rsidRPr="00E0537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706" w:type="dxa"/>
            <w:vMerge/>
          </w:tcPr>
          <w:p w14:paraId="121854E4" w14:textId="77777777" w:rsidR="00801FC5" w:rsidRPr="00E05378" w:rsidRDefault="00801FC5" w:rsidP="00801FC5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77EA4DAF" w14:textId="77777777" w:rsidR="000D20BF" w:rsidRPr="00E05378" w:rsidRDefault="000D20BF">
      <w:pPr>
        <w:rPr>
          <w:rFonts w:ascii="Cambria" w:hAnsi="Cambria"/>
          <w:sz w:val="20"/>
          <w:szCs w:val="20"/>
        </w:rPr>
      </w:pPr>
    </w:p>
    <w:sectPr w:rsidR="000D20BF" w:rsidRPr="00E053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050"/>
    <w:rsid w:val="00004AFA"/>
    <w:rsid w:val="00005265"/>
    <w:rsid w:val="0001299E"/>
    <w:rsid w:val="000D20BF"/>
    <w:rsid w:val="00113E74"/>
    <w:rsid w:val="00122271"/>
    <w:rsid w:val="001A3546"/>
    <w:rsid w:val="001A4694"/>
    <w:rsid w:val="002329A2"/>
    <w:rsid w:val="00242CD3"/>
    <w:rsid w:val="002547D5"/>
    <w:rsid w:val="00342371"/>
    <w:rsid w:val="00357602"/>
    <w:rsid w:val="003637D1"/>
    <w:rsid w:val="003A328B"/>
    <w:rsid w:val="00483361"/>
    <w:rsid w:val="00510FDC"/>
    <w:rsid w:val="00560128"/>
    <w:rsid w:val="00565A32"/>
    <w:rsid w:val="005A5A89"/>
    <w:rsid w:val="005E2200"/>
    <w:rsid w:val="006A10E0"/>
    <w:rsid w:val="006B6559"/>
    <w:rsid w:val="006D6EDA"/>
    <w:rsid w:val="007617AF"/>
    <w:rsid w:val="00770AC4"/>
    <w:rsid w:val="007C6D0C"/>
    <w:rsid w:val="007C6FA0"/>
    <w:rsid w:val="007C71FB"/>
    <w:rsid w:val="007D45CC"/>
    <w:rsid w:val="007E116F"/>
    <w:rsid w:val="00801FC5"/>
    <w:rsid w:val="0086550E"/>
    <w:rsid w:val="00947537"/>
    <w:rsid w:val="00964129"/>
    <w:rsid w:val="0097583E"/>
    <w:rsid w:val="00981688"/>
    <w:rsid w:val="009917E1"/>
    <w:rsid w:val="009A3147"/>
    <w:rsid w:val="00AC7D26"/>
    <w:rsid w:val="00AD0F65"/>
    <w:rsid w:val="00AF3F2D"/>
    <w:rsid w:val="00B074CB"/>
    <w:rsid w:val="00B121B5"/>
    <w:rsid w:val="00B20871"/>
    <w:rsid w:val="00B26050"/>
    <w:rsid w:val="00B66B32"/>
    <w:rsid w:val="00CC2522"/>
    <w:rsid w:val="00D03E3C"/>
    <w:rsid w:val="00D4455E"/>
    <w:rsid w:val="00D55ECC"/>
    <w:rsid w:val="00D70FEE"/>
    <w:rsid w:val="00DE7357"/>
    <w:rsid w:val="00DF6CE4"/>
    <w:rsid w:val="00E05378"/>
    <w:rsid w:val="00E246E8"/>
    <w:rsid w:val="00E76857"/>
    <w:rsid w:val="00ED3DB1"/>
    <w:rsid w:val="00F55DD8"/>
    <w:rsid w:val="00F6241B"/>
    <w:rsid w:val="00F915B0"/>
    <w:rsid w:val="00FA18C2"/>
    <w:rsid w:val="00FB4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F58E1"/>
  <w15:chartTrackingRefBased/>
  <w15:docId w15:val="{9FE038FB-A856-41F7-893D-50642C1FC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8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07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EN</dc:creator>
  <cp:keywords/>
  <dc:description/>
  <cp:lastModifiedBy>CHEN CHEN</cp:lastModifiedBy>
  <cp:revision>60</cp:revision>
  <dcterms:created xsi:type="dcterms:W3CDTF">2023-06-14T14:11:00Z</dcterms:created>
  <dcterms:modified xsi:type="dcterms:W3CDTF">2025-03-13T07:54:00Z</dcterms:modified>
</cp:coreProperties>
</file>